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 xml:space="preserve">Table S10. </w:t>
      </w:r>
      <w:bookmarkStart w:id="0" w:name="OLE_LINK164"/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Biochemical values and ranges of cynomolgus monkeys aged 61-72 months</w:t>
      </w:r>
      <w:bookmarkEnd w:id="0"/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.</w:t>
      </w:r>
      <w:r>
        <w:rPr/>
        <w:t>*</w:t>
      </w:r>
    </w:p>
    <w:tbl>
      <w:tblPr>
        <w:tblW w:w="9045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32"/>
        <w:gridCol w:w="1332"/>
        <w:gridCol w:w="1332"/>
        <w:gridCol w:w="1332"/>
        <w:gridCol w:w="1332"/>
      </w:tblGrid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91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44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Fe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47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7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bilirubin (μmol/l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5±0.48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59±0.44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0±0.5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-2.47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-2.7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protei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.24±6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28±5.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.26±7.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14-90.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8-91.44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bumi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18±5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15±3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34±6.5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1-49.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8-51.4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uli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06±5.1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13±4.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92±5.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5-46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2-50.0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±0.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±0.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±0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-1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-1.47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anine aminotransferase (IU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65±24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59±16.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51±29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3-76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-106.8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partate aminotransferase (IU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20±15.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32</w:t>
            </w:r>
            <w:bookmarkStart w:id="1" w:name="OLE_LINK211"/>
            <w:bookmarkStart w:id="2" w:name="OLE_LINK21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"/>
            <w:bookmarkEnd w:id="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21±18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6-71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-78.7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kaline phosphatase (IU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2.69±179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2.57±192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8.55±116.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3-807.5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3-481.57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Gamma glutamyltransferase </w:t>
            </w:r>
            <w:bookmarkStart w:id="3" w:name="OLE_LINK59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IU/L)</w:t>
            </w:r>
            <w:bookmarkEnd w:id="3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76±11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18±8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36±14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2-55.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0-66.0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ctate dehydrogenase (IU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9.01±107.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4.00±114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4.34±101.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62-683.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.36-647.3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e kinase (IU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0.13±125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2.84±113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6.96±136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0-460.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0-519.8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urea nitrogen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4±1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12±0.9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34±1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-8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-8.84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ine (μ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.99±15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.82±17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.73±8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0-111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7-77.0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9±1.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6±1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3±1.8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-8.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-8.6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iglyceride</w:t>
            </w:r>
            <w:bookmarkStart w:id="4" w:name="OLE_LINK3164"/>
            <w:bookmarkStart w:id="5" w:name="OLE_LINK315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mmol/l)</w:t>
            </w:r>
            <w:bookmarkEnd w:id="4"/>
            <w:bookmarkEnd w:id="5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6±0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3±0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8±0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-1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-1.1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cholesterol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08±0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94</w:t>
            </w:r>
            <w:bookmarkStart w:id="6" w:name="OLE_LINK213"/>
            <w:bookmarkStart w:id="7" w:name="OLE_LINK21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0±0.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-4.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-5.1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tassium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08±0.7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37±0.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2±0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-7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-6.7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dium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4.57±3.9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5.77±4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3.45±3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13-164.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85-160.0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loride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52±2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45±2.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57±2.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83-113.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93-113.2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lcium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8±0.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73±0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4±0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-3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-2.9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rus (mmol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8±0.4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6±0.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1±0.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-3.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-2.79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gnesium (mmol/l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±0.0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0±0.0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±0.0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-1.06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-1.03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29:00Z</dcterms:created>
  <dc:creator>DELL-PC</dc:creator>
  <dc:description/>
  <dc:language>en-US</dc:language>
  <cp:lastModifiedBy>DELL-PC</cp:lastModifiedBy>
  <dcterms:modified xsi:type="dcterms:W3CDTF">2013-04-27T05:29:00Z</dcterms:modified>
  <cp:revision>2</cp:revision>
  <dc:subject/>
  <dc:title/>
</cp:coreProperties>
</file>